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7F8" w:rsidRDefault="000114E5">
      <w:pPr>
        <w:widowControl/>
        <w:spacing w:line="480" w:lineRule="auto"/>
      </w:pPr>
      <w:bookmarkStart w:id="0" w:name="_GoBack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Additional file </w:t>
      </w:r>
      <w:r>
        <w:rPr>
          <w:rFonts w:ascii="Times New Roman" w:eastAsiaTheme="minorEastAsia" w:hAnsi="Times New Roman" w:cs="Times New Roman" w:hint="eastAsia"/>
          <w:b/>
          <w:color w:val="000000"/>
          <w:sz w:val="20"/>
          <w:szCs w:val="20"/>
          <w:lang w:eastAsia="zh-TW"/>
        </w:rPr>
        <w:t xml:space="preserve">3 </w:t>
      </w:r>
      <w:r w:rsidR="00DA120E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="00DA120E">
        <w:rPr>
          <w:rFonts w:ascii="Times New Roman" w:eastAsia="Times New Roman" w:hAnsi="Times New Roman" w:cs="Times New Roman"/>
          <w:color w:val="000000"/>
          <w:sz w:val="20"/>
          <w:szCs w:val="20"/>
        </w:rPr>
        <w:t>Reasons for exclusion (n=96).</w:t>
      </w:r>
    </w:p>
    <w:tbl>
      <w:tblPr>
        <w:tblW w:w="9360" w:type="dxa"/>
        <w:tblInd w:w="-115" w:type="dxa"/>
        <w:tblLayout w:type="fixed"/>
        <w:tblLook w:val="0000" w:firstRow="0" w:lastRow="0" w:firstColumn="0" w:lastColumn="0" w:noHBand="0" w:noVBand="0"/>
      </w:tblPr>
      <w:tblGrid>
        <w:gridCol w:w="2515"/>
        <w:gridCol w:w="3581"/>
        <w:gridCol w:w="3264"/>
      </w:tblGrid>
      <w:tr w:rsidR="002257F8">
        <w:trPr>
          <w:trHeight w:val="408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tle of the article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ditional notes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ulxi 2020</w:t>
            </w:r>
          </w:p>
        </w:tc>
        <w:tc>
          <w:tcPr>
            <w:tcW w:w="3581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Usability and Acceptability of a Soft Robotic Glove for Rehabilitation of Adults With Hand Hemiparesis: A Mixed-Method Study Among Occupational Therapists in Stroke Rehabilitation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 Asgher 2021</w:t>
            </w:r>
          </w:p>
        </w:tc>
        <w:tc>
          <w:tcPr>
            <w:tcW w:w="3581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or Training Using Mental Workload (MWL) With an Assistive Soft Exoskeleton System: A Functional Near-Infrared Spectroscopy (fNIRS) Study for Brain–Machine Interface (BMI)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Robotic Exoskeleton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 Biggar 2016</w:t>
            </w:r>
          </w:p>
        </w:tc>
        <w:tc>
          <w:tcPr>
            <w:tcW w:w="3581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ign and Evaluation of a Soft and Wearable Robotic Glove for Hand Rehabilitation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Cheng 2020</w:t>
            </w:r>
          </w:p>
        </w:tc>
        <w:tc>
          <w:tcPr>
            <w:tcW w:w="3581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in-Computer Interface-based Soft Robotic Glove Rehabilitation for Stroke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 Buesing 2015</w:t>
            </w:r>
          </w:p>
        </w:tc>
        <w:tc>
          <w:tcPr>
            <w:tcW w:w="3581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a wearable exoskeleton stride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agement assist system (SMA®) on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atiotemporal gait characteristics in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s after stroke: a randomized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led trial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exoskeleton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 Bützer 2021</w:t>
            </w:r>
          </w:p>
        </w:tc>
        <w:tc>
          <w:tcPr>
            <w:tcW w:w="3581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lly Wearable Actuated Soft Exoskeleton for Grasping Assistance in Everyday Activities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 Cappello 2018</w:t>
            </w:r>
          </w:p>
        </w:tc>
        <w:tc>
          <w:tcPr>
            <w:tcW w:w="3581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isting hand function after spinal cord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y with a fabric-based soft robotic glove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 Chang 2018</w:t>
            </w:r>
          </w:p>
        </w:tc>
        <w:tc>
          <w:tcPr>
            <w:tcW w:w="3581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oskeleton-assisted gait training to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rove gait in individuals with spinal cord injury: a pilot randomized study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exoskeleton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 Chen 2022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ft Exoskeleton With Fully Actuated Thumb Movements for Grasping Assistance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 Correia 2020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roving Grasp Function after Spinal Cord Injury with a Soft Robotic Glove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 Cuillo 2020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Novel Soft Robotic Supernumerary Hand for Severely Affected Stroke Patient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 Delph II 2013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Soft Robotic Exomusculature Glove with Integrated sEMG Sensing for Hand Rehabilitation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 Durandau 2019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oluntary control of wearable robotic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oskeletons by patients with paresis via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mechanical modeling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exoskeleton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 Escalona 2020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rable exoskeleton control modes selected during overground walking affect muscle synergies in adults with a chronic incomplete spinal cord injury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exoskeleton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 Gagnon 2017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 does wearable robotic exoskeleton affect overground walking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formance measured with the 10-m and six-minute walk tests after a basic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comotor training in healthy individuals?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exoskeleton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 Gerez 2020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Hybrid, Wearable Exoskeleton Glove Equipped With Variable Stiffness Joints, Abduction Capabilities, and a Telescopic Thumb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 Guo 2022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SVEP-Based Brain Computer Interface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led Soft Robotic Glove for Post-Stroke Hand Function Rehabilitation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 Haghshenas-Jaryani 2019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ft Robotic Bilateral Hand Rehabilitation System for Fine Motor Learning*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 Heung 2019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botic Glove with Soft-Elastic Composite Actuators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Assisting Activities of Daily Living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 Hunt 2019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Soft-Robotic Harbor Porpoise Pectoral Fin Driven by Coiled Polymer Actuators as Artificial Muscle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 Hussain 2017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soft supernumerary robotic finger and mobile arm support for grasping compensation and hemiparetic upper limb rehabilitation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 Jeong 2019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ign of Shape Memory Alloy-Based Soft Wearable Robot for Assisting Wrist Motion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 Jeong 2022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ft Wearable Robot With Shape Memory Alloy (SMA)-Based Artificial Muscle for Assisting With Elbow Flexion and Forearm Supination/Pronation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 Jumphoo 2021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ft Robotic Glove Controlling Using Brainwave Detection for Continuous Rehabilitation at Home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 Kang 2019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o-Glove Poly II: A Polymer-Based Soft Wearable Robot for the Hand with a Tendon-Driven Actuation System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 Kelvin 2019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ign of 3D printed soft robotic hand for stroke rehabilitation and daily activities assistance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 Kim 2013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rporating a Wearable Upper Extremity Robotics Device into Daily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ities at Home: A Case Serie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 Kim 2013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nematic Data Analysis for Post-Stroke Patients Following Bilateral Versus Unilateral Rehabilitation With an Upper Limb Wearable Robotic System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 Kim 2020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int Angle Estimation of a Tendon-Driven Soft Wearable Robot through a Tension and Stroke Measurement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 Klug 2019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 Anthropomorphic Soft Exosuit for Hand Rehabilitation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 Koh 2017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ign of a Soft Robotic Elbow Sleeve with Passive and Intent-Controlled Actuation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 Koyama 2022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rable Power-Assist Locomotor for Gait Reconstruction in Patients With Spinal Cord Injury: A Retrospective Study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exoskeleton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 Lee 2019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ining for Walking Efficiency With a Wearable Hip-Assist Robot in Patients With Stroke A Pilot Randomized Controlled Trial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exoskeleton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 Lessard 2018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Soft Exosuit for Flexible Upper-Extremity Rehabilitation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 Li 2015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roved walking ability with wearable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bot-assisted training in patients suffering chronic stroke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exoskeleton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 Li 2018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-inspired upper limb soft exoskeleton to reduce stroke-induced complication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 Low 2019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a Soft Robotic Sock Device on Lower Extremity Rehabilitation Following Stroke: A Preliminary Clinical Study With Focus on Deep Vein Thrombosis Prevention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sock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 McCall 2021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 Compliance Pneumatic Actuators to Promote Finger Extension in Stroke Survivor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 Molteni 2017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rable robotic exoskeleton for overground gait training in sub-acute and chronic hemiparetic stroke patients: preliminary result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exoskeleton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 Burns 2019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oelectric Control of a Soft Hand Exoskeleton Using Neural Networks and Kinematic Synergie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 Byl 2013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ic stroke survivors achieve comparable outcomes following virtual task specific repetitive training guided by a wearable robotic orthosis (UL-EXO7)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 actual task specific repetitive training guided by a physical therapist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 Nasrallah 2021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proprioceptive stimulation using a soft robotic glove on motor activation and brain connectivity in stroke survivor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 Nazari 2021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Compact and Lightweight Rehabilitative Exoskeleton to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tore Grasping Functions for People with Hand Paralysi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 Noronha 2022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ft, Lightweight Wearable Robots to Support the Upper Limb in Activities of Daily Living: A Feasibility Study on Chronic Stroke Patient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 Nuckols 2019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of of Concept of Soft Robotic Glove for Hand Rehabilitation in Stroke Survivor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 O'Neill 2020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latable Soft Wearable Robot for Reducing Therapist Fatigue During Upper Extremity Rehabilitation in Severe Stroke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 Osuagwu 2020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me-based rehabilitation using a soft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botic hand glove device leads to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rovement in hand function in people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 chronic spinal cord injury:a pilot study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 Palmcrantz 2020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tors affecting the usability of an assistive soft robotic glove after stroke or multiple sclerosi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 Polygerinos 2015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ft robotic glove for combined assistance and at-home rehabilitation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 Prange 2017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lying a soft-robotic glove as assistive device and training tool with games to support hand function after stroke: preliminary results on feasibility and potential clinical impact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 Proulx 2021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al therapists’ evaluation of the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usability and utility of wearable soft robotic exoskeleton gloves for hand function rehabilitation following a stroke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 Qiu 2020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nergistic Immediate Cortical Activation on Mirror Visual Feedback Combined With a Soft Robotic Bilateral Hand Rehabilitation System: A Functional Near Infrared Spectroscopy Study.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 Radder 2020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effect of a wearable soft-robotic glove on motor function and functional performance of older adult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 Radder 2018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asibility of a wearable soft-robotic glove to support impaired hand function in stroke patient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 Radder 2019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me rehabilitation supported by a wearable soft-robotic device for improving hand function in older adults: A pilot randomized controlled trial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 Rahman 2015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velopment of a whole arm wearable robotic exoskeleton for rehabilitation and to assist upper limb movement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robotic exoskeleton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 Randazzo 2018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o: A Wearable Hand Exoskeleton for Activities of Daily Living and Neurorehabilitation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robotic exoskeleton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 Ren 2017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veloping a wearable ankle rehabilitation robotic device for in-bed acute stroke rehabilitation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exoskeleton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 Rudd 2019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Low-Cost Soft Robotic Hand Exoskeleton for Use in Therapy of Limited Hand–Motor Function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robotic exoskeleton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 Ryser 2017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lly Embedded Myoelectric Control for a Wearable Robotic Hand Orthosi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. Shi 2020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ification of Finger Joint Stiffness Estimation Method With Soft Robotic Actuator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. Shi 2021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a Soft Robotic Hand for Hand Rehabilitation in Chronic Stroke Survivor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 Tanabe 2013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rable Power-Assist Locomotor (WPAL) for supporting upright walking in persons with paraplegia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exoskeleton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 Tang 2021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-based online learning and adaptive control for a ‘‘human-wearable soft robot’’ integrated system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 Tang 2022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babilistic Model-Based Learning Control of a Soft Pneumatic Glove for Hand Rehabilitation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 Thimabut 2022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iveness of a Soft Robotic Glove to Assist Hand Function in Stroke Patients: A Cross-Sectional Pilot Study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 Ommeren 2019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fying upper extremity performance with and without assistance of a soft-robotic glove in elderly patients: A kinematic analysi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  Vélez-Guerrero 2021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ign, Development, and Testing of an Intelligent Wearable Robotic Exoskeleton Prototype for Upper Limb Rehabilitation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 Vélez-Guerrero 2022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 of the Mechanical Support Characteristics of a Light and Wearable Robotic Exoskeleton Prototype Applied to Upper Limb Rehabilitation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 Washabaugh 2018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wearable resistive robot facilitates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comotor adaptations during gait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exoskeleton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 Wong 2012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wearable robotic knee orthosis for gait training: a case-series of hemiparetic stroke survivor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exoskeleton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 Yap 2016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Low-Profile Soft Robotic Sixth-Finger for Grasp Compensation in Hand-Impaired Patients1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 Yap 2016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ign of a Soft Robotic Glove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Hand Rehabilitation of Stroke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s With Clenched Fist Deformity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ing Inflatable Plastic Actuator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 Yap 2017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Fully Fabric-Based Bidirectional Soft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botic Glove for Assistance and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habilitation of Hand Impaired Patient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 Yap 2017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Magnetic Resonance Compatible Soft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rable Robotic Glove for Hand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habilitation and Brain Imaging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 Yap 2017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ign and Preliminary Feasibility Study of a Soft Robotic Glove for Hand Function Assistance in Stroke Survivor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 Yeung 2021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ects of wearable ankle robotics for stair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 over-ground training on sub-acute stroke: a randomized controlled trial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exoskeleton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 Yi 2018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Three-Dimensional-Printed Soft Robotic Glove With Enhanced Ergonomics and Force Capability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 Wang 2022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ft Exoskeleton Mimics Human Cough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Assisting the Expectoration Capability of SCI Patient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exoskeleton for lung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 Gasperini 2018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overy of gait function with a wearable powered exoskeleton in sub-acute stroke patients using SEMG for fine tuning: Preliminary result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exoskeleton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 Kim 2021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-Degrees of Freedom Soft Robotic Glove for Restoring Versatile and Comfortable Manipulation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didn’t meet criteria (use Soft Robotic Glove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 Abbasi 2017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ghtweight Exosuit Could Help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s Walk After Stroke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s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. Chen 2018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kle passive and active movement training in children with acute brain injury using a wearable robot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 didn’t meet criteria ( traumatic brain injury children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 Baye-Wallace 2022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trainment During Human Locomotion Using a Lightweight Soft Robotic Hip Exosuit (SR-HExo)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didn’t meet criteria (healthy subjects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 Haufe 2020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ity-based training with the Myosuit: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safety and feasibility study across diverse gait disorder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didn’t meet criteria (diverse motor problems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 Jarrett 2017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bust Control of a Cable-Driven Soft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oskeleton Joint for Intrinsic Human-Robot Interaction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didn’t meet criteria (healthy subjects and cerebral palsy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 Lee 2017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it performance and foot pressure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tribution during wearable robot-assisted gait in elderly adult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didn’t meet criteria (healthy subjects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 Swaminathan 2021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kle resistance with a unilateral soft exosuit increases plantarfexor efort during pushoff in unimpaired individual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didn’t meet criteria (healthy subjects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 Thurston 2021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yond orthoses: Using an exosuit to enhance the walking pattern of patients with unilateral Cerebral Palsy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didn’t meet criteria (cerebral palsy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 Siviy 2020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fline assistance optimization of a soft exosuit for augmenting ankle power of stroke survivors during walking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come not of interest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 Lee 2019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g Shape Memory Alloy Tendon-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d Soft Robotic Actuators and Implementation as a Soft Gripper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come not of interest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 Low 2018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ign, characterisation and evaluation of a soft robotic sock device on healthy subjects for assisted ankle rehabilitation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come not of interest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 Di Natali 2019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ign and Evaluation of a Soft Assistive</w:t>
            </w:r>
          </w:p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er Limb Exoskeleton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come not of interest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 Davila-Vilchis 2020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ign Criteria of Soft Exogloves for Hand Rehabilitation-Assistance Tasks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iew article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 Butler 2020</w:t>
            </w:r>
          </w:p>
        </w:tc>
        <w:tc>
          <w:tcPr>
            <w:tcW w:w="3581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ReStore Exosuit is a Safe Addition to Physical Therapy Treatment To Improve Walking Outcomes Post-Stroke</w:t>
            </w:r>
          </w:p>
        </w:tc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e patient group with the included study (as Awad 2020)</w:t>
            </w:r>
          </w:p>
        </w:tc>
      </w:tr>
      <w:tr w:rsidR="002257F8">
        <w:trPr>
          <w:trHeight w:val="300"/>
        </w:trPr>
        <w:tc>
          <w:tcPr>
            <w:tcW w:w="2515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 Jayaraman 2019</w:t>
            </w:r>
          </w:p>
        </w:tc>
        <w:tc>
          <w:tcPr>
            <w:tcW w:w="3581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ediate Adaptations to Post-Stroke Walking Performance Using a Wearable Robotic Exoskeleton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 w:rsidR="002257F8" w:rsidRDefault="00DA120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draw by journal</w:t>
            </w:r>
          </w:p>
        </w:tc>
      </w:tr>
    </w:tbl>
    <w:p w:rsidR="002257F8" w:rsidRDefault="002257F8">
      <w:pPr>
        <w:rPr>
          <w:rFonts w:ascii="Times New Roman" w:eastAsia="Times New Roman" w:hAnsi="Times New Roman" w:cs="Times New Roman"/>
          <w:sz w:val="18"/>
          <w:szCs w:val="18"/>
        </w:rPr>
      </w:pPr>
    </w:p>
    <w:bookmarkEnd w:id="0"/>
    <w:p w:rsidR="002257F8" w:rsidRDefault="002257F8">
      <w:pPr>
        <w:ind w:left="720" w:hanging="720"/>
      </w:pPr>
    </w:p>
    <w:sectPr w:rsidR="002257F8" w:rsidSect="00371C1C">
      <w:headerReference w:type="default" r:id="rId8"/>
      <w:footerReference w:type="default" r:id="rId9"/>
      <w:pgSz w:w="11906" w:h="16838"/>
      <w:pgMar w:top="1418" w:right="1418" w:bottom="1418" w:left="1418" w:header="851" w:footer="992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0F36" w:rsidRDefault="00030F36" w:rsidP="002257F8">
      <w:r>
        <w:separator/>
      </w:r>
    </w:p>
  </w:endnote>
  <w:endnote w:type="continuationSeparator" w:id="0">
    <w:p w:rsidR="00030F36" w:rsidRDefault="00030F36" w:rsidP="00225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Linux Libertine G">
    <w:charset w:val="00"/>
    <w:family w:val="auto"/>
    <w:pitch w:val="variable"/>
    <w:sig w:usb0="E0000AFF" w:usb1="5200E5FB" w:usb2="02000020" w:usb3="00000000" w:csb0="000001BF" w:csb1="00000000"/>
  </w:font>
  <w:font w:name="Helvetica Neue">
    <w:charset w:val="01"/>
    <w:family w:val="roman"/>
    <w:pitch w:val="variable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120E" w:rsidRDefault="009A2958">
    <w:pPr>
      <w:tabs>
        <w:tab w:val="center" w:pos="4153"/>
        <w:tab w:val="right" w:pos="8306"/>
      </w:tabs>
      <w:jc w:val="right"/>
    </w:pPr>
    <w:r>
      <w:fldChar w:fldCharType="begin"/>
    </w:r>
    <w:r w:rsidR="00094E8D">
      <w:instrText xml:space="preserve"> PAGE </w:instrText>
    </w:r>
    <w:r>
      <w:fldChar w:fldCharType="separate"/>
    </w:r>
    <w:r w:rsidR="000114E5">
      <w:rPr>
        <w:noProof/>
      </w:rPr>
      <w:t>1</w:t>
    </w:r>
    <w:r>
      <w:rPr>
        <w:noProof/>
      </w:rPr>
      <w:fldChar w:fldCharType="end"/>
    </w:r>
  </w:p>
  <w:p w:rsidR="00DA120E" w:rsidRDefault="00DA120E">
    <w:pPr>
      <w:tabs>
        <w:tab w:val="center" w:pos="4153"/>
        <w:tab w:val="right" w:pos="8306"/>
      </w:tabs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0F36" w:rsidRDefault="00030F36" w:rsidP="002257F8">
      <w:r>
        <w:separator/>
      </w:r>
    </w:p>
  </w:footnote>
  <w:footnote w:type="continuationSeparator" w:id="0">
    <w:p w:rsidR="00030F36" w:rsidRDefault="00030F36" w:rsidP="002257F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120E" w:rsidRDefault="00DA120E">
    <w:pPr>
      <w:tabs>
        <w:tab w:val="center" w:pos="4153"/>
        <w:tab w:val="right" w:pos="8306"/>
      </w:tabs>
      <w:rPr>
        <w:rFonts w:ascii="Times New Roman" w:eastAsia="Times New Roman" w:hAnsi="Times New Roman" w:cs="Times New Roman"/>
        <w:color w:val="000000"/>
        <w:sz w:val="20"/>
        <w:szCs w:val="20"/>
      </w:rPr>
    </w:pPr>
    <w:r>
      <w:rPr>
        <w:rFonts w:ascii="Times New Roman" w:eastAsia="Times New Roman" w:hAnsi="Times New Roman" w:cs="Times New Roman"/>
        <w:color w:val="000000"/>
        <w:sz w:val="20"/>
        <w:szCs w:val="20"/>
      </w:rPr>
      <w:t>Soft robotic exosuit for poststroke hemiparesis</w:t>
    </w:r>
  </w:p>
  <w:p w:rsidR="00DA120E" w:rsidRDefault="00DA120E">
    <w:pPr>
      <w:tabs>
        <w:tab w:val="center" w:pos="4153"/>
        <w:tab w:val="right" w:pos="8306"/>
      </w:tabs>
      <w:rPr>
        <w:rFonts w:ascii="Times New Roman" w:eastAsia="Times New Roman" w:hAnsi="Times New Roman" w:cs="Times New Roman"/>
        <w:color w:val="000000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F24E87"/>
    <w:multiLevelType w:val="hybridMultilevel"/>
    <w:tmpl w:val="B88A072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6DA5D0C"/>
    <w:multiLevelType w:val="hybridMultilevel"/>
    <w:tmpl w:val="BD70E1D0"/>
    <w:lvl w:ilvl="0" w:tplc="04090001">
      <w:start w:val="1"/>
      <w:numFmt w:val="bullet"/>
      <w:lvlText w:val=""/>
      <w:lvlJc w:val="left"/>
      <w:pPr>
        <w:ind w:left="764" w:hanging="48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1244" w:hanging="480"/>
      </w:pPr>
      <w:rPr>
        <w:rFonts w:ascii="Wingdings" w:hAnsi="Wingdings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E965B29"/>
    <w:multiLevelType w:val="hybridMultilevel"/>
    <w:tmpl w:val="9AE6F1CC"/>
    <w:lvl w:ilvl="0" w:tplc="E2EAEBF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bordersDoNotSurroundHeader/>
  <w:bordersDoNotSurroundFooter/>
  <w:revisionView w:markup="0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257F8"/>
    <w:rsid w:val="00006A38"/>
    <w:rsid w:val="000114E5"/>
    <w:rsid w:val="00030F36"/>
    <w:rsid w:val="00094E8D"/>
    <w:rsid w:val="00143DBB"/>
    <w:rsid w:val="002257F8"/>
    <w:rsid w:val="00272AE8"/>
    <w:rsid w:val="002772DB"/>
    <w:rsid w:val="00371C1C"/>
    <w:rsid w:val="003D54DB"/>
    <w:rsid w:val="004149F9"/>
    <w:rsid w:val="004354E4"/>
    <w:rsid w:val="005D4E71"/>
    <w:rsid w:val="005F6A31"/>
    <w:rsid w:val="00606EE4"/>
    <w:rsid w:val="006C28C5"/>
    <w:rsid w:val="006F42F4"/>
    <w:rsid w:val="00802A35"/>
    <w:rsid w:val="00905495"/>
    <w:rsid w:val="00986BD0"/>
    <w:rsid w:val="009A2958"/>
    <w:rsid w:val="009B0156"/>
    <w:rsid w:val="00AA5CA9"/>
    <w:rsid w:val="00B237EB"/>
    <w:rsid w:val="00BC33BA"/>
    <w:rsid w:val="00C024DB"/>
    <w:rsid w:val="00C176D7"/>
    <w:rsid w:val="00C400AA"/>
    <w:rsid w:val="00D16AE1"/>
    <w:rsid w:val="00DA120E"/>
    <w:rsid w:val="00DC6B22"/>
    <w:rsid w:val="00DC7CFB"/>
    <w:rsid w:val="00DF02D9"/>
    <w:rsid w:val="00E220A2"/>
    <w:rsid w:val="00E45644"/>
    <w:rsid w:val="00EB69C1"/>
    <w:rsid w:val="00EC320A"/>
    <w:rsid w:val="00ED123E"/>
    <w:rsid w:val="00EE05E7"/>
    <w:rsid w:val="00F363C3"/>
    <w:rsid w:val="00F37931"/>
    <w:rsid w:val="00FB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5AE99307-EFAA-4EB2-AD7F-1D0E97FD2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Calibri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7F8"/>
    <w:pPr>
      <w:widowControl w:val="0"/>
    </w:pPr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">
    <w:name w:val="標題 11"/>
    <w:basedOn w:val="Normal"/>
    <w:next w:val="Normal"/>
    <w:qFormat/>
    <w:rsid w:val="002257F8"/>
    <w:pPr>
      <w:keepNext/>
      <w:keepLines/>
      <w:spacing w:before="480" w:after="120"/>
      <w:outlineLvl w:val="0"/>
    </w:pPr>
    <w:rPr>
      <w:b/>
      <w:sz w:val="48"/>
      <w:szCs w:val="48"/>
      <w:lang w:val="en-GB"/>
    </w:rPr>
  </w:style>
  <w:style w:type="paragraph" w:customStyle="1" w:styleId="21">
    <w:name w:val="標題 21"/>
    <w:basedOn w:val="Normal"/>
    <w:next w:val="Normal"/>
    <w:qFormat/>
    <w:rsid w:val="002257F8"/>
    <w:pPr>
      <w:keepNext/>
      <w:keepLines/>
      <w:spacing w:before="360" w:after="80"/>
      <w:outlineLvl w:val="1"/>
    </w:pPr>
    <w:rPr>
      <w:b/>
      <w:sz w:val="36"/>
      <w:szCs w:val="36"/>
      <w:lang w:val="en-GB"/>
    </w:rPr>
  </w:style>
  <w:style w:type="paragraph" w:customStyle="1" w:styleId="31">
    <w:name w:val="標題 31"/>
    <w:basedOn w:val="Normal"/>
    <w:next w:val="Normal"/>
    <w:qFormat/>
    <w:rsid w:val="002257F8"/>
    <w:pPr>
      <w:keepNext/>
      <w:keepLines/>
      <w:spacing w:before="280" w:after="80"/>
      <w:outlineLvl w:val="2"/>
    </w:pPr>
    <w:rPr>
      <w:b/>
      <w:sz w:val="28"/>
      <w:szCs w:val="28"/>
      <w:lang w:val="en-GB"/>
    </w:rPr>
  </w:style>
  <w:style w:type="paragraph" w:customStyle="1" w:styleId="41">
    <w:name w:val="標題 41"/>
    <w:basedOn w:val="Normal"/>
    <w:next w:val="Normal"/>
    <w:qFormat/>
    <w:rsid w:val="002257F8"/>
    <w:pPr>
      <w:keepNext/>
      <w:keepLines/>
      <w:spacing w:before="240" w:after="40"/>
      <w:outlineLvl w:val="3"/>
    </w:pPr>
    <w:rPr>
      <w:b/>
      <w:lang w:val="en-GB"/>
    </w:rPr>
  </w:style>
  <w:style w:type="paragraph" w:customStyle="1" w:styleId="51">
    <w:name w:val="標題 51"/>
    <w:basedOn w:val="Normal"/>
    <w:next w:val="Normal"/>
    <w:qFormat/>
    <w:rsid w:val="002257F8"/>
    <w:pPr>
      <w:keepNext/>
      <w:keepLines/>
      <w:spacing w:before="220" w:after="40"/>
      <w:outlineLvl w:val="4"/>
    </w:pPr>
    <w:rPr>
      <w:b/>
      <w:sz w:val="22"/>
      <w:lang w:val="en-GB"/>
    </w:rPr>
  </w:style>
  <w:style w:type="paragraph" w:customStyle="1" w:styleId="61">
    <w:name w:val="標題 61"/>
    <w:basedOn w:val="Normal"/>
    <w:next w:val="Normal"/>
    <w:qFormat/>
    <w:rsid w:val="002257F8"/>
    <w:pPr>
      <w:keepNext/>
      <w:keepLines/>
      <w:spacing w:before="200" w:after="40"/>
      <w:outlineLvl w:val="5"/>
    </w:pPr>
    <w:rPr>
      <w:b/>
      <w:sz w:val="20"/>
      <w:szCs w:val="20"/>
      <w:lang w:val="en-GB"/>
    </w:rPr>
  </w:style>
  <w:style w:type="character" w:customStyle="1" w:styleId="1">
    <w:name w:val="標題 1 字元"/>
    <w:basedOn w:val="DefaultParagraphFont"/>
    <w:qFormat/>
    <w:rsid w:val="002257F8"/>
    <w:rPr>
      <w:rFonts w:ascii="Calibri" w:hAnsi="Calibri" w:cs="Calibri"/>
      <w:b/>
      <w:kern w:val="0"/>
      <w:sz w:val="48"/>
      <w:szCs w:val="48"/>
      <w:lang w:val="en-GB"/>
    </w:rPr>
  </w:style>
  <w:style w:type="character" w:customStyle="1" w:styleId="2">
    <w:name w:val="標題 2 字元"/>
    <w:basedOn w:val="DefaultParagraphFont"/>
    <w:qFormat/>
    <w:rsid w:val="002257F8"/>
    <w:rPr>
      <w:rFonts w:ascii="Calibri" w:hAnsi="Calibri" w:cs="Calibri"/>
      <w:b/>
      <w:kern w:val="0"/>
      <w:sz w:val="36"/>
      <w:szCs w:val="36"/>
      <w:lang w:val="en-GB"/>
    </w:rPr>
  </w:style>
  <w:style w:type="character" w:customStyle="1" w:styleId="3">
    <w:name w:val="標題 3 字元"/>
    <w:basedOn w:val="DefaultParagraphFont"/>
    <w:qFormat/>
    <w:rsid w:val="002257F8"/>
    <w:rPr>
      <w:rFonts w:ascii="Calibri" w:hAnsi="Calibri" w:cs="Calibri"/>
      <w:b/>
      <w:kern w:val="0"/>
      <w:sz w:val="28"/>
      <w:szCs w:val="28"/>
      <w:lang w:val="en-GB"/>
    </w:rPr>
  </w:style>
  <w:style w:type="character" w:customStyle="1" w:styleId="4">
    <w:name w:val="標題 4 字元"/>
    <w:basedOn w:val="DefaultParagraphFont"/>
    <w:qFormat/>
    <w:rsid w:val="002257F8"/>
    <w:rPr>
      <w:rFonts w:ascii="Calibri" w:hAnsi="Calibri" w:cs="Calibri"/>
      <w:b/>
      <w:kern w:val="0"/>
      <w:szCs w:val="24"/>
      <w:lang w:val="en-GB"/>
    </w:rPr>
  </w:style>
  <w:style w:type="character" w:customStyle="1" w:styleId="5">
    <w:name w:val="標題 5 字元"/>
    <w:basedOn w:val="DefaultParagraphFont"/>
    <w:qFormat/>
    <w:rsid w:val="002257F8"/>
    <w:rPr>
      <w:rFonts w:ascii="Calibri" w:hAnsi="Calibri" w:cs="Calibri"/>
      <w:b/>
      <w:kern w:val="0"/>
      <w:sz w:val="22"/>
      <w:lang w:val="en-GB"/>
    </w:rPr>
  </w:style>
  <w:style w:type="character" w:customStyle="1" w:styleId="6">
    <w:name w:val="標題 6 字元"/>
    <w:basedOn w:val="DefaultParagraphFont"/>
    <w:qFormat/>
    <w:rsid w:val="002257F8"/>
    <w:rPr>
      <w:rFonts w:ascii="Calibri" w:hAnsi="Calibri" w:cs="Calibri"/>
      <w:b/>
      <w:kern w:val="0"/>
      <w:sz w:val="20"/>
      <w:szCs w:val="20"/>
      <w:lang w:val="en-GB"/>
    </w:rPr>
  </w:style>
  <w:style w:type="character" w:customStyle="1" w:styleId="a">
    <w:name w:val="頁首 字元"/>
    <w:basedOn w:val="DefaultParagraphFont"/>
    <w:qFormat/>
    <w:rsid w:val="002257F8"/>
    <w:rPr>
      <w:sz w:val="20"/>
      <w:szCs w:val="20"/>
    </w:rPr>
  </w:style>
  <w:style w:type="character" w:customStyle="1" w:styleId="a0">
    <w:name w:val="頁尾 字元"/>
    <w:basedOn w:val="DefaultParagraphFont"/>
    <w:qFormat/>
    <w:rsid w:val="002257F8"/>
    <w:rPr>
      <w:sz w:val="20"/>
      <w:szCs w:val="20"/>
    </w:rPr>
  </w:style>
  <w:style w:type="character" w:styleId="PlaceholderText">
    <w:name w:val="Placeholder Text"/>
    <w:basedOn w:val="DefaultParagraphFont"/>
    <w:qFormat/>
    <w:rsid w:val="002257F8"/>
    <w:rPr>
      <w:color w:val="808080"/>
    </w:rPr>
  </w:style>
  <w:style w:type="character" w:styleId="CommentReference">
    <w:name w:val="annotation reference"/>
    <w:basedOn w:val="DefaultParagraphFont"/>
    <w:qFormat/>
    <w:rsid w:val="002257F8"/>
    <w:rPr>
      <w:sz w:val="18"/>
      <w:szCs w:val="18"/>
    </w:rPr>
  </w:style>
  <w:style w:type="character" w:customStyle="1" w:styleId="a1">
    <w:name w:val="註解文字 字元"/>
    <w:basedOn w:val="DefaultParagraphFont"/>
    <w:qFormat/>
    <w:rsid w:val="002257F8"/>
    <w:rPr>
      <w:szCs w:val="24"/>
    </w:rPr>
  </w:style>
  <w:style w:type="character" w:customStyle="1" w:styleId="a2">
    <w:name w:val="註解主旨 字元"/>
    <w:basedOn w:val="a1"/>
    <w:qFormat/>
    <w:rsid w:val="002257F8"/>
    <w:rPr>
      <w:b/>
      <w:bCs/>
      <w:szCs w:val="24"/>
    </w:rPr>
  </w:style>
  <w:style w:type="character" w:customStyle="1" w:styleId="a3">
    <w:name w:val="註解方塊文字 字元"/>
    <w:basedOn w:val="DefaultParagraphFont"/>
    <w:qFormat/>
    <w:rsid w:val="002257F8"/>
    <w:rPr>
      <w:rFonts w:ascii="Calibri Light" w:eastAsia="Calibri" w:hAnsi="Calibri Light" w:cs="Calibri"/>
      <w:sz w:val="18"/>
      <w:szCs w:val="18"/>
    </w:rPr>
  </w:style>
  <w:style w:type="character" w:customStyle="1" w:styleId="authors">
    <w:name w:val="authors"/>
    <w:basedOn w:val="DefaultParagraphFont"/>
    <w:qFormat/>
    <w:rsid w:val="002257F8"/>
  </w:style>
  <w:style w:type="character" w:customStyle="1" w:styleId="10">
    <w:name w:val="日期1"/>
    <w:basedOn w:val="DefaultParagraphFont"/>
    <w:qFormat/>
    <w:rsid w:val="002257F8"/>
  </w:style>
  <w:style w:type="character" w:customStyle="1" w:styleId="arttitle">
    <w:name w:val="art_title"/>
    <w:basedOn w:val="DefaultParagraphFont"/>
    <w:qFormat/>
    <w:rsid w:val="002257F8"/>
  </w:style>
  <w:style w:type="character" w:customStyle="1" w:styleId="serialtitle">
    <w:name w:val="serial_title"/>
    <w:basedOn w:val="DefaultParagraphFont"/>
    <w:qFormat/>
    <w:rsid w:val="002257F8"/>
  </w:style>
  <w:style w:type="character" w:customStyle="1" w:styleId="volumeissue">
    <w:name w:val="volume_issue"/>
    <w:basedOn w:val="DefaultParagraphFont"/>
    <w:qFormat/>
    <w:rsid w:val="002257F8"/>
  </w:style>
  <w:style w:type="character" w:customStyle="1" w:styleId="pagerange">
    <w:name w:val="page_range"/>
    <w:basedOn w:val="DefaultParagraphFont"/>
    <w:qFormat/>
    <w:rsid w:val="002257F8"/>
  </w:style>
  <w:style w:type="character" w:customStyle="1" w:styleId="doilink">
    <w:name w:val="doi_link"/>
    <w:basedOn w:val="DefaultParagraphFont"/>
    <w:qFormat/>
    <w:rsid w:val="002257F8"/>
  </w:style>
  <w:style w:type="character" w:styleId="Hyperlink">
    <w:name w:val="Hyperlink"/>
    <w:basedOn w:val="DefaultParagraphFont"/>
    <w:rsid w:val="002257F8"/>
    <w:rPr>
      <w:color w:val="0000FF"/>
      <w:u w:val="single"/>
    </w:rPr>
  </w:style>
  <w:style w:type="character" w:styleId="Emphasis">
    <w:name w:val="Emphasis"/>
    <w:basedOn w:val="DefaultParagraphFont"/>
    <w:qFormat/>
    <w:rsid w:val="002257F8"/>
    <w:rPr>
      <w:i/>
      <w:iCs/>
    </w:rPr>
  </w:style>
  <w:style w:type="character" w:styleId="LineNumber">
    <w:name w:val="line number"/>
    <w:basedOn w:val="DefaultParagraphFont"/>
    <w:qFormat/>
    <w:rsid w:val="002257F8"/>
    <w:rPr>
      <w:rFonts w:ascii="Times New Roman" w:hAnsi="Times New Roman"/>
      <w:sz w:val="22"/>
    </w:rPr>
  </w:style>
  <w:style w:type="character" w:customStyle="1" w:styleId="Mentionnonrsolue1">
    <w:name w:val="Mention non résolue1"/>
    <w:basedOn w:val="DefaultParagraphFont"/>
    <w:qFormat/>
    <w:rsid w:val="002257F8"/>
    <w:rPr>
      <w:color w:val="605E5C"/>
      <w:shd w:val="clear" w:color="auto" w:fill="E1DFDD"/>
    </w:rPr>
  </w:style>
  <w:style w:type="character" w:customStyle="1" w:styleId="EndNoteBibliographyTitle">
    <w:name w:val="EndNote Bibliography Title 字元"/>
    <w:basedOn w:val="DefaultParagraphFont"/>
    <w:qFormat/>
    <w:rsid w:val="002257F8"/>
    <w:rPr>
      <w:rFonts w:ascii="Calibri" w:hAnsi="Calibri" w:cs="Calibri"/>
    </w:rPr>
  </w:style>
  <w:style w:type="character" w:customStyle="1" w:styleId="EndNoteBibliography">
    <w:name w:val="EndNote Bibliography 字元"/>
    <w:basedOn w:val="DefaultParagraphFont"/>
    <w:qFormat/>
    <w:rsid w:val="002257F8"/>
    <w:rPr>
      <w:rFonts w:ascii="Calibri" w:hAnsi="Calibri" w:cs="Calibri"/>
    </w:rPr>
  </w:style>
  <w:style w:type="character" w:customStyle="1" w:styleId="a4">
    <w:name w:val="標題 字元"/>
    <w:basedOn w:val="DefaultParagraphFont"/>
    <w:qFormat/>
    <w:rsid w:val="002257F8"/>
    <w:rPr>
      <w:rFonts w:ascii="Calibri" w:hAnsi="Calibri" w:cs="Calibri"/>
      <w:b/>
      <w:kern w:val="0"/>
      <w:sz w:val="72"/>
      <w:szCs w:val="72"/>
      <w:lang w:val="en-GB"/>
    </w:rPr>
  </w:style>
  <w:style w:type="character" w:customStyle="1" w:styleId="a5">
    <w:name w:val="副標題 字元"/>
    <w:basedOn w:val="DefaultParagraphFont"/>
    <w:qFormat/>
    <w:rsid w:val="002257F8"/>
    <w:rPr>
      <w:rFonts w:ascii="Georgia" w:eastAsia="Georgia" w:hAnsi="Georgia" w:cs="Georgia"/>
      <w:i/>
      <w:color w:val="666666"/>
      <w:kern w:val="0"/>
      <w:sz w:val="48"/>
      <w:szCs w:val="48"/>
      <w:lang w:val="en-GB"/>
    </w:rPr>
  </w:style>
  <w:style w:type="character" w:customStyle="1" w:styleId="cf01">
    <w:name w:val="cf01"/>
    <w:basedOn w:val="DefaultParagraphFont"/>
    <w:qFormat/>
    <w:rsid w:val="002257F8"/>
    <w:rPr>
      <w:rFonts w:ascii="Microsoft JhengHei UI" w:eastAsia="Microsoft JhengHei UI" w:hAnsi="Microsoft JhengHei UI"/>
      <w:sz w:val="18"/>
      <w:szCs w:val="18"/>
    </w:rPr>
  </w:style>
  <w:style w:type="character" w:customStyle="1" w:styleId="12">
    <w:name w:val="未解析的提及1"/>
    <w:basedOn w:val="DefaultParagraphFont"/>
    <w:qFormat/>
    <w:rsid w:val="002257F8"/>
    <w:rPr>
      <w:color w:val="605E5C"/>
      <w:shd w:val="clear" w:color="auto" w:fill="E1DFDD"/>
    </w:rPr>
  </w:style>
  <w:style w:type="character" w:customStyle="1" w:styleId="20">
    <w:name w:val="未解析的提及2"/>
    <w:basedOn w:val="DefaultParagraphFont"/>
    <w:qFormat/>
    <w:rsid w:val="002257F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qFormat/>
    <w:rsid w:val="002257F8"/>
    <w:rPr>
      <w:color w:val="954F72"/>
      <w:u w:val="single"/>
    </w:rPr>
  </w:style>
  <w:style w:type="character" w:customStyle="1" w:styleId="LineNumbering">
    <w:name w:val="Line Numbering"/>
    <w:rsid w:val="002257F8"/>
  </w:style>
  <w:style w:type="paragraph" w:customStyle="1" w:styleId="Heading">
    <w:name w:val="Heading"/>
    <w:basedOn w:val="Normal"/>
    <w:next w:val="BodyText"/>
    <w:qFormat/>
    <w:rsid w:val="002257F8"/>
    <w:pPr>
      <w:keepNext/>
      <w:spacing w:before="240" w:after="120"/>
    </w:pPr>
    <w:rPr>
      <w:rFonts w:ascii="Liberation Sans" w:eastAsia="Linux Libertine G" w:hAnsi="Liberation Sans" w:cs="Linux Libertine G"/>
      <w:sz w:val="28"/>
      <w:szCs w:val="28"/>
    </w:rPr>
  </w:style>
  <w:style w:type="paragraph" w:styleId="BodyText">
    <w:name w:val="Body Text"/>
    <w:basedOn w:val="Normal"/>
    <w:rsid w:val="002257F8"/>
    <w:pPr>
      <w:spacing w:after="140" w:line="276" w:lineRule="auto"/>
    </w:pPr>
  </w:style>
  <w:style w:type="paragraph" w:styleId="List">
    <w:name w:val="List"/>
    <w:basedOn w:val="BodyText"/>
    <w:rsid w:val="002257F8"/>
  </w:style>
  <w:style w:type="paragraph" w:customStyle="1" w:styleId="13">
    <w:name w:val="標號1"/>
    <w:basedOn w:val="Normal"/>
    <w:qFormat/>
    <w:rsid w:val="002257F8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2257F8"/>
    <w:pPr>
      <w:suppressLineNumbers/>
    </w:pPr>
  </w:style>
  <w:style w:type="paragraph" w:customStyle="1" w:styleId="LO-normal">
    <w:name w:val="LO-normal"/>
    <w:qFormat/>
    <w:rsid w:val="002257F8"/>
    <w:rPr>
      <w:rFonts w:eastAsia="Calibri"/>
    </w:rPr>
  </w:style>
  <w:style w:type="paragraph" w:styleId="Title">
    <w:name w:val="Title"/>
    <w:basedOn w:val="Normal"/>
    <w:next w:val="Normal"/>
    <w:qFormat/>
    <w:rsid w:val="002257F8"/>
    <w:pPr>
      <w:keepNext/>
      <w:keepLines/>
      <w:spacing w:before="480" w:after="120"/>
    </w:pPr>
    <w:rPr>
      <w:b/>
      <w:sz w:val="72"/>
      <w:szCs w:val="72"/>
      <w:lang w:val="en-GB"/>
    </w:rPr>
  </w:style>
  <w:style w:type="paragraph" w:styleId="ListParagraph">
    <w:name w:val="List Paragraph"/>
    <w:basedOn w:val="Normal"/>
    <w:uiPriority w:val="34"/>
    <w:qFormat/>
    <w:rsid w:val="002257F8"/>
    <w:pPr>
      <w:ind w:left="480"/>
    </w:pPr>
  </w:style>
  <w:style w:type="paragraph" w:customStyle="1" w:styleId="HeaderandFooter">
    <w:name w:val="Header and Footer"/>
    <w:basedOn w:val="Normal"/>
    <w:qFormat/>
    <w:rsid w:val="002257F8"/>
    <w:pPr>
      <w:suppressLineNumbers/>
      <w:tabs>
        <w:tab w:val="center" w:pos="4819"/>
        <w:tab w:val="right" w:pos="9638"/>
      </w:tabs>
    </w:pPr>
  </w:style>
  <w:style w:type="paragraph" w:customStyle="1" w:styleId="14">
    <w:name w:val="頁首1"/>
    <w:basedOn w:val="Normal"/>
    <w:rsid w:val="002257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customStyle="1" w:styleId="15">
    <w:name w:val="頁尾1"/>
    <w:basedOn w:val="Normal"/>
    <w:rsid w:val="002257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CommentText">
    <w:name w:val="annotation text"/>
    <w:basedOn w:val="Normal"/>
    <w:qFormat/>
    <w:rsid w:val="002257F8"/>
  </w:style>
  <w:style w:type="paragraph" w:styleId="CommentSubject">
    <w:name w:val="annotation subject"/>
    <w:basedOn w:val="CommentText"/>
    <w:qFormat/>
    <w:rsid w:val="002257F8"/>
    <w:rPr>
      <w:b/>
      <w:bCs/>
    </w:rPr>
  </w:style>
  <w:style w:type="paragraph" w:styleId="BalloonText">
    <w:name w:val="Balloon Text"/>
    <w:basedOn w:val="Normal"/>
    <w:qFormat/>
    <w:rsid w:val="002257F8"/>
    <w:rPr>
      <w:rFonts w:ascii="Calibri Light" w:hAnsi="Calibri Light"/>
      <w:sz w:val="18"/>
      <w:szCs w:val="18"/>
    </w:rPr>
  </w:style>
  <w:style w:type="paragraph" w:styleId="NormalWeb">
    <w:name w:val="Normal (Web)"/>
    <w:basedOn w:val="Normal"/>
    <w:qFormat/>
    <w:rsid w:val="002257F8"/>
    <w:pPr>
      <w:widowControl/>
      <w:spacing w:before="280" w:after="280"/>
    </w:pPr>
    <w:rPr>
      <w:rFonts w:ascii="PMingLiU" w:eastAsia="PMingLiU" w:hAnsi="PMingLiU" w:cs="PMingLiU"/>
    </w:rPr>
  </w:style>
  <w:style w:type="paragraph" w:styleId="Revision">
    <w:name w:val="Revision"/>
    <w:qFormat/>
    <w:rsid w:val="002257F8"/>
    <w:rPr>
      <w:rFonts w:eastAsia="Calibri"/>
    </w:rPr>
  </w:style>
  <w:style w:type="paragraph" w:customStyle="1" w:styleId="EndNoteBibliographyTitle0">
    <w:name w:val="EndNote Bibliography Title"/>
    <w:basedOn w:val="Normal"/>
    <w:qFormat/>
    <w:rsid w:val="002257F8"/>
    <w:pPr>
      <w:jc w:val="center"/>
    </w:pPr>
  </w:style>
  <w:style w:type="paragraph" w:customStyle="1" w:styleId="EndNoteBibliography0">
    <w:name w:val="EndNote Bibliography"/>
    <w:basedOn w:val="Normal"/>
    <w:qFormat/>
    <w:rsid w:val="002257F8"/>
  </w:style>
  <w:style w:type="paragraph" w:styleId="Subtitle">
    <w:name w:val="Subtitle"/>
    <w:basedOn w:val="LO-normal"/>
    <w:next w:val="Normal"/>
    <w:qFormat/>
    <w:rsid w:val="002257F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Default">
    <w:name w:val="Default"/>
    <w:qFormat/>
    <w:rsid w:val="002257F8"/>
    <w:pPr>
      <w:widowControl w:val="0"/>
    </w:pPr>
    <w:rPr>
      <w:rFonts w:eastAsia="Calibri"/>
      <w:color w:val="000000"/>
      <w:lang w:val="en-CA" w:eastAsia="en-CA"/>
    </w:rPr>
  </w:style>
  <w:style w:type="paragraph" w:customStyle="1" w:styleId="a6">
    <w:name w:val="預設值"/>
    <w:qFormat/>
    <w:rsid w:val="002257F8"/>
    <w:rPr>
      <w:rFonts w:ascii="Helvetica Neue" w:eastAsia="Helvetica Neue" w:hAnsi="Helvetica Neue" w:cs="Helvetica Neue"/>
      <w:color w:val="000000"/>
      <w:sz w:val="22"/>
    </w:rPr>
  </w:style>
  <w:style w:type="paragraph" w:customStyle="1" w:styleId="FrameContents">
    <w:name w:val="Frame Contents"/>
    <w:basedOn w:val="Normal"/>
    <w:qFormat/>
    <w:rsid w:val="002257F8"/>
  </w:style>
  <w:style w:type="paragraph" w:customStyle="1" w:styleId="TableContents">
    <w:name w:val="Table Contents"/>
    <w:basedOn w:val="Normal"/>
    <w:qFormat/>
    <w:rsid w:val="002257F8"/>
    <w:pPr>
      <w:suppressLineNumbers/>
    </w:pPr>
  </w:style>
  <w:style w:type="paragraph" w:styleId="Header">
    <w:name w:val="header"/>
    <w:basedOn w:val="Normal"/>
    <w:link w:val="HeaderChar"/>
    <w:uiPriority w:val="99"/>
    <w:semiHidden/>
    <w:unhideWhenUsed/>
    <w:rsid w:val="00DA120E"/>
    <w:pPr>
      <w:tabs>
        <w:tab w:val="center" w:pos="4153"/>
        <w:tab w:val="right" w:pos="8306"/>
      </w:tabs>
      <w:snapToGrid w:val="0"/>
    </w:pPr>
    <w:rPr>
      <w:rFonts w:cs="Mangal"/>
      <w:sz w:val="20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A120E"/>
    <w:rPr>
      <w:rFonts w:eastAsia="Calibri" w:cs="Mangal"/>
      <w:sz w:val="20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A120E"/>
    <w:pPr>
      <w:tabs>
        <w:tab w:val="center" w:pos="4153"/>
        <w:tab w:val="right" w:pos="8306"/>
      </w:tabs>
      <w:snapToGrid w:val="0"/>
    </w:pPr>
    <w:rPr>
      <w:rFonts w:cs="Mangal"/>
      <w:sz w:val="20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A120E"/>
    <w:rPr>
      <w:rFonts w:eastAsia="Calibri" w:cs="Mangal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BB1EB7-B322-4BE3-80F2-980128004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617</Words>
  <Characters>14920</Characters>
  <Application>Microsoft Office Word</Application>
  <DocSecurity>0</DocSecurity>
  <Lines>124</Lines>
  <Paragraphs>35</Paragraphs>
  <ScaleCrop>false</ScaleCrop>
  <Company/>
  <LinksUpToDate>false</LinksUpToDate>
  <CharactersWithSpaces>17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侑霖 蔡</dc:creator>
  <cp:lastModifiedBy>Sangeetha Sekar</cp:lastModifiedBy>
  <cp:revision>5</cp:revision>
  <cp:lastPrinted>2022-10-31T15:05:00Z</cp:lastPrinted>
  <dcterms:created xsi:type="dcterms:W3CDTF">2022-11-02T02:18:00Z</dcterms:created>
  <dcterms:modified xsi:type="dcterms:W3CDTF">2023-08-29T05:17:00Z</dcterms:modified>
  <dc:language>en-US</dc:language>
</cp:coreProperties>
</file>